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781" w:rsidRPr="00793F6C" w:rsidRDefault="00FF3781" w:rsidP="00FF378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1</w:t>
      </w:r>
      <w:r w:rsidRPr="00793F6C">
        <w:rPr>
          <w:rFonts w:ascii="Times New Roman" w:hAnsi="Times New Roman" w:cs="Times New Roman"/>
          <w:b/>
          <w:sz w:val="24"/>
          <w:szCs w:val="24"/>
          <w:lang w:val="en-US"/>
        </w:rPr>
        <w:t>. - The type I interferon signature genes and func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64"/>
        <w:gridCol w:w="7690"/>
      </w:tblGrid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7736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ction</w:t>
            </w: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IT1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nterferon-Induced Protein With </w:t>
            </w:r>
            <w:proofErr w:type="spellStart"/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Tetratricopeptide</w:t>
            </w:r>
            <w:proofErr w:type="spellEnd"/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epeats 1, 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pecifically binds single-stranded RNA bearing a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'-triphosphate group (PPP-RNA), thereby acting as a sensor of viral single-stranded RNAs and inhibiting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xpression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of viral messenger RNAs. </w:t>
            </w: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IT2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nterferon-Induced Protein With </w:t>
            </w:r>
            <w:proofErr w:type="spellStart"/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Tetratricopeptide</w:t>
            </w:r>
            <w:proofErr w:type="spellEnd"/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epeats 2,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 IFN-induced antiviral 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rotein which inhibits expression of viral messenger RNAs lacking 2'-O-methylationof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the 5' cap. Binds AU-rich viral RNAs, with or without 5'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riphosphoryl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, RNA-binding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srequired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for antiviral activity. Can promote apoptosis</w:t>
            </w: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I44L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Interferon-Induced Protein 44-Like, unknown</w:t>
            </w: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G15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93F6C">
              <w:rPr>
                <w:rStyle w:val="Textoennegrita"/>
                <w:rFonts w:ascii="Times New Roman" w:hAnsi="Times New Roman" w:cs="Times New Roman"/>
                <w:color w:val="AA0022"/>
                <w:sz w:val="24"/>
                <w:szCs w:val="24"/>
                <w:shd w:val="clear" w:color="auto" w:fill="FFFFFF"/>
                <w:lang w:val="en-US"/>
              </w:rPr>
              <w:t>ISG15</w:t>
            </w:r>
            <w:r w:rsidRPr="00793F6C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 </w:t>
            </w:r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Ubiquitin-Like Modifier, 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Ubiquitin-like protein 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which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plays a key role in the innate immune response to viral infection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ithervia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its conjugation to a target protein (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SGyl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) or via its action as a free or unconjugated protein.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SGyl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involves a cascade of enzymatic reactions involving E1, E2, and E3 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nzymes which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catalyze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heconjug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of </w:t>
            </w:r>
            <w:r w:rsidRPr="00793F6C">
              <w:rPr>
                <w:rFonts w:ascii="Times New Roman" w:eastAsia="Times New Roman" w:hAnsi="Times New Roman" w:cs="Times New Roman"/>
                <w:b/>
                <w:bCs/>
                <w:color w:val="AA0022"/>
                <w:sz w:val="24"/>
                <w:szCs w:val="24"/>
                <w:lang w:val="en-US" w:eastAsia="es-MX"/>
              </w:rPr>
              <w:t>ISG15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to a lysine residue in the target protein. Its target proteins include IFIT1, MX1/MxA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,PPM1B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, UBE2L6, UBA7, CHMP5, CHMP2A, CHMP4B and CHMP6. Can also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sgylate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: EIF2AK2/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KR which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results in its activation. The secreted form of </w:t>
            </w:r>
            <w:r w:rsidRPr="00793F6C">
              <w:rPr>
                <w:rFonts w:ascii="Times New Roman" w:eastAsia="Times New Roman" w:hAnsi="Times New Roman" w:cs="Times New Roman"/>
                <w:b/>
                <w:bCs/>
                <w:color w:val="AA0022"/>
                <w:sz w:val="24"/>
                <w:szCs w:val="24"/>
                <w:lang w:val="en-US" w:eastAsia="es-MX"/>
              </w:rPr>
              <w:t>ISG15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 can: induce natural killer cell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roliferation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,act</w:t>
            </w:r>
            <w:proofErr w:type="spellEnd"/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s a chemotactic factor for neutrophils and act as an inducer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ofIF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gamma.</w:t>
            </w: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XA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793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s-MX"/>
              </w:rPr>
              <w:t>Myxovirus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s-MX"/>
              </w:rPr>
              <w:t xml:space="preserve"> (Influenza Virus) Resistance 1, Interferon-Inducible Protein</w:t>
            </w:r>
            <w:r w:rsidRPr="00793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P78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Interferon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-induced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ynami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-like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TPase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with antiviral activity against a wide range of RNA viruses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ndsome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DNA viruses. Enhances ER stress-mediated cell death. May regulate the calcium channel activity of TRPCs</w:t>
            </w: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XB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93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s-MX"/>
              </w:rPr>
              <w:t>Myxovirus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 w:eastAsia="es-MX"/>
              </w:rPr>
              <w:t xml:space="preserve"> (Influenza Virus) Resistance 2, 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Interferon-induced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ynami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-like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TPase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with potent antiviral activity against human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mmunodeficiencyvirus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type 1 (HIV-1). May play a role in regulating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ucleocytoplasmictransport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nd cell-cycle progression</w:t>
            </w: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STRLI1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Unknown, associated with epithelial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esenchymetransition</w:t>
            </w:r>
            <w:proofErr w:type="spellEnd"/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AD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Radical S-</w:t>
            </w:r>
            <w:proofErr w:type="spellStart"/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Adenosyl</w:t>
            </w:r>
            <w:proofErr w:type="spellEnd"/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Methionine Domain Containing 2. 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Interferon-inducible iron-sulfur (4FE-4S) cluster-binding antiviral protein that plays a major role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nthe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cell antiviral state induced by type 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 and type II interferon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. Can inhibit a wide range of DNA and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NAviruses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, including human 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lastRenderedPageBreak/>
              <w:t xml:space="preserve">cytomegalovirus (HCMV), hepatitis C virus (HCV), west Nile virus (WNV), dengue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virus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,sindbis</w:t>
            </w:r>
            <w:proofErr w:type="spellEnd"/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virus, influenza A virus,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endai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virus, vesicular stomatitis virus (VSV), and human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mmunodeficiencyvirus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(HIV-1). Displays antiviral activity against influenza A virus by inhibiting the budding of the virus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romthe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plasma membrane by disturbing the lipid rafts. This is accomplished, at least in part, through binding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ndinhibi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of the enzyme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arnesyldiphospate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synthase (FPPS), which is essential for the biosynthesis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ofisoprenoid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-derived lipids. Promotes TLR7 and TLR9-dependent production of IFN-beta production in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lasmacytoiddendritic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cells (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DCs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) by facilitating Lys-63'-linked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ubiquitin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of IRAK1. Plays a role in CD4+ T-cells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ctivation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nd differentiation. Facilitates T-cell receptor (TCR)-mediated GATA3 activation and optimal T helper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 (Th2) cytokine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production by modulating NFKB1 and JUNB activities. Can inhibit secretion of soluble proteins</w:t>
            </w:r>
          </w:p>
          <w:p w:rsidR="00FF3781" w:rsidRPr="00793F6C" w:rsidRDefault="00FF3781" w:rsidP="00187B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HERC5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ajor E3 ligase for ISG15 conjugation. Acts as a positive regulator of innate antiviral response in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ells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induced by interferon. Functions as part of the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SGyl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machinery that recognizes target proteins in a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broad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nd relatively non-specific manner. Catalyzes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SGyl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of IRF3 which results in sustained activation, it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ttenuates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IRF3-PIN1 interaction, which antagonizes IRF3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ubiquitin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nd degradation, and boosts the antiviral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esponse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. Catalyzes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SGyl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of influenza A viral NS1 which attenuates virulence;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SGylated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NS1 fails to form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homodimers</w:t>
            </w:r>
            <w:proofErr w:type="spellEnd"/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nd thus to interact with its RNA targets. Catalyzes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ISGylation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of papillomavirus type 16 L1 protein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which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results in dominant-negative effect on virus infectivity. Physically associated with polyribosomes, broadly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odifies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newly synthesized proteins in a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translational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manner. In an interferon-stimulated cell, newly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ranslated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viral proteins are primary targets of ISG15</w:t>
            </w: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6E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Lymphocyte Antigen 6 Complex, Locus E, LY6E (lymphocyte antigen 6 complex, locus E) is a protein-coding gene. Diseases associated with LY6E include </w:t>
            </w:r>
            <w:r w:rsidRPr="00793F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793F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HYPERLINK "http://www.malacards.org/card/subvalvular_aortic_stenosis" \t "aaa" \o "See subvalvular aortic stenosis at MalaCards" </w:instrText>
            </w:r>
            <w:r w:rsidRPr="00793F6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793F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ubvalvular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ortic stenosis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fldChar w:fldCharType="end"/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, and </w:t>
            </w:r>
            <w:r w:rsidRPr="00793F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793F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HYPERLINK "http://www.malacards.org/card/acute_promyelocytic_leukemia" \t "aaa" \o "See acute promyelocytic leukemia at MalaCards" </w:instrText>
            </w:r>
            <w:r w:rsidRPr="00793F6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793F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acute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romyelocytic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leukemia</w:t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fldChar w:fldCharType="end"/>
            </w: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.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I6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Interferon, Alpha-Inducible Protein 6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his gene was first identified as one of the many genes induced by interferon. The encoded protein may play a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ritical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role in the regulation of apoptosis. A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inisatellite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that consists of 26 repeats of a 12 nucleotide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epeating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element resembling the mammalian splice donor consensus sequence begins near the end of the second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xon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. Alternatively spliced transcript variants that encode different isoforms by using the two downstream repeat</w:t>
            </w:r>
          </w:p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units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as splice donor sites have been described. (</w:t>
            </w:r>
            <w:proofErr w:type="gram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rovided</w:t>
            </w:r>
            <w:proofErr w:type="gram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by </w:t>
            </w:r>
            <w:proofErr w:type="spellStart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efSeq</w:t>
            </w:r>
            <w:proofErr w:type="spellEnd"/>
            <w:r w:rsidRPr="00793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, Jul 2008)</w:t>
            </w:r>
          </w:p>
        </w:tc>
      </w:tr>
      <w:tr w:rsidR="00FF3781" w:rsidRPr="00793F6C" w:rsidTr="00187BFC">
        <w:tc>
          <w:tcPr>
            <w:tcW w:w="1242" w:type="dxa"/>
            <w:vAlign w:val="center"/>
          </w:tcPr>
          <w:p w:rsidR="00FF3781" w:rsidRPr="00793F6C" w:rsidRDefault="00FF3781" w:rsidP="00187B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3F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I35</w:t>
            </w:r>
          </w:p>
        </w:tc>
        <w:tc>
          <w:tcPr>
            <w:tcW w:w="7736" w:type="dxa"/>
          </w:tcPr>
          <w:p w:rsidR="00FF3781" w:rsidRPr="00793F6C" w:rsidRDefault="00FF3781" w:rsidP="00187BFC">
            <w:pPr>
              <w:shd w:val="clear" w:color="auto" w:fill="FFFFFF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Interferon-induced 35 </w:t>
            </w:r>
            <w:proofErr w:type="spellStart"/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kDa</w:t>
            </w:r>
            <w:proofErr w:type="spellEnd"/>
            <w:r w:rsidRPr="00793F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protein, </w:t>
            </w:r>
          </w:p>
          <w:p w:rsidR="00FF3781" w:rsidRPr="00793F6C" w:rsidRDefault="00FF3781" w:rsidP="00187BF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FF3781" w:rsidRPr="00793F6C" w:rsidRDefault="00FF3781" w:rsidP="00FF378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F3781" w:rsidRPr="00793F6C" w:rsidRDefault="00FF3781" w:rsidP="00FF378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53075" w:rsidRDefault="00453075"/>
    <w:sectPr w:rsidR="00453075" w:rsidSect="000F4F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781"/>
    <w:rsid w:val="000F4FB5"/>
    <w:rsid w:val="00453075"/>
    <w:rsid w:val="00FF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878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781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F3781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FF3781"/>
  </w:style>
  <w:style w:type="character" w:styleId="Textoennegrita">
    <w:name w:val="Strong"/>
    <w:basedOn w:val="Fuentedeprrafopredeter"/>
    <w:uiPriority w:val="22"/>
    <w:qFormat/>
    <w:rsid w:val="00FF378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781"/>
    <w:pPr>
      <w:spacing w:after="200" w:line="276" w:lineRule="auto"/>
    </w:pPr>
    <w:rPr>
      <w:rFonts w:eastAsiaTheme="minorHAnsi"/>
      <w:sz w:val="22"/>
      <w:szCs w:val="22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F3781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FF3781"/>
  </w:style>
  <w:style w:type="character" w:styleId="Textoennegrita">
    <w:name w:val="Strong"/>
    <w:basedOn w:val="Fuentedeprrafopredeter"/>
    <w:uiPriority w:val="22"/>
    <w:qFormat/>
    <w:rsid w:val="00FF37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2811BDE6-B27F-4365-BE4A-67F9DB244990}"/>
</file>

<file path=customXml/itemProps2.xml><?xml version="1.0" encoding="utf-8"?>
<ds:datastoreItem xmlns:ds="http://schemas.openxmlformats.org/officeDocument/2006/customXml" ds:itemID="{030E7796-4F1B-44C0-B765-64F1D0C6F60B}"/>
</file>

<file path=customXml/itemProps3.xml><?xml version="1.0" encoding="utf-8"?>
<ds:datastoreItem xmlns:ds="http://schemas.openxmlformats.org/officeDocument/2006/customXml" ds:itemID="{233C7427-5438-4E48-8214-64E0A87819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4</Words>
  <Characters>4532</Characters>
  <Application>Microsoft Macintosh Word</Application>
  <DocSecurity>0</DocSecurity>
  <Lines>37</Lines>
  <Paragraphs>10</Paragraphs>
  <ScaleCrop>false</ScaleCrop>
  <Company>UIMZ-IMSS</Company>
  <LinksUpToDate>false</LinksUpToDate>
  <CharactersWithSpaces>5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 Castañeda Delgado</dc:creator>
  <cp:keywords/>
  <dc:description/>
  <cp:lastModifiedBy>JE Castañeda Delgado</cp:lastModifiedBy>
  <cp:revision>1</cp:revision>
  <dcterms:created xsi:type="dcterms:W3CDTF">2016-10-16T04:33:00Z</dcterms:created>
  <dcterms:modified xsi:type="dcterms:W3CDTF">2016-10-16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